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7A85D" w14:textId="77777777" w:rsidR="004A0E92" w:rsidRPr="0086644E" w:rsidRDefault="004A0E92" w:rsidP="004A0E9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6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4 Table. Regression model for environment regulations vs business interests survey question (ANES 2020; linear regression).</w:t>
      </w:r>
    </w:p>
    <w:tbl>
      <w:tblPr>
        <w:tblStyle w:val="TableGrid"/>
        <w:tblW w:w="11029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4A0E92" w:rsidRPr="00D363E0" w14:paraId="7A72FC8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2C70F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B6B09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5F0FD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B0702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89D30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4A0E92" w:rsidRPr="00D363E0" w14:paraId="5C5B999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8276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C45A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62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A895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58, -0.591]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C2794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5598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49</w:t>
            </w:r>
          </w:p>
        </w:tc>
      </w:tr>
      <w:tr w:rsidR="004A0E92" w:rsidRPr="00D363E0" w14:paraId="07AD9C3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E283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9F51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DD91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84, -0.045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AFCF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7184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4A0E92" w:rsidRPr="00D363E0" w14:paraId="612AE3C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E937E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D1461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38B48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071, -0.033]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30BEB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D0A24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</w:tr>
      <w:tr w:rsidR="004A0E92" w:rsidRPr="00D363E0" w14:paraId="62ED751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A421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5C3C" w14:textId="77777777" w:rsidR="004A0E92" w:rsidRPr="00D363E0" w:rsidRDefault="004A0E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1FE6" w14:textId="77777777" w:rsidR="004A0E92" w:rsidRPr="00D363E0" w:rsidRDefault="004A0E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4, -0.056]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47393" w14:textId="77777777" w:rsidR="004A0E92" w:rsidRPr="00D363E0" w:rsidRDefault="004A0E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B103" w14:textId="77777777" w:rsidR="004A0E92" w:rsidRPr="00D363E0" w:rsidRDefault="004A0E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</w:tr>
      <w:tr w:rsidR="004A0E92" w:rsidRPr="00D363E0" w14:paraId="76DD247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0D0C3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9C88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097E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5, 0.015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D275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A85F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4A0E92" w:rsidRPr="00D363E0" w14:paraId="597BABB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E9C4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BE93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D3FC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7, 0.057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486F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94A6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4A0E92" w:rsidRPr="00D363E0" w14:paraId="61BA26F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D48E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4653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7F80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54, 0.028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FE75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BEBE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</w:tr>
      <w:tr w:rsidR="004A0E92" w:rsidRPr="00D363E0" w14:paraId="282F166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D757E17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F730BAD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93C516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06, 0.084]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EFCC3A5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1EA64EF" w14:textId="77777777" w:rsidR="004A0E92" w:rsidRPr="00D363E0" w:rsidRDefault="004A0E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7.615</w:t>
            </w:r>
          </w:p>
        </w:tc>
      </w:tr>
      <w:tr w:rsidR="004A0E92" w:rsidRPr="00D363E0" w14:paraId="26934D89" w14:textId="77777777" w:rsidTr="00C54E70">
        <w:trPr>
          <w:trHeight w:val="309"/>
          <w:jc w:val="center"/>
        </w:trPr>
        <w:tc>
          <w:tcPr>
            <w:tcW w:w="11029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7BC86F" w14:textId="77777777" w:rsidR="004A0E92" w:rsidRPr="00D363E0" w:rsidRDefault="004A0E9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5,919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43.</w:t>
            </w:r>
          </w:p>
          <w:p w14:paraId="74C521B0" w14:textId="77777777" w:rsidR="004A0E92" w:rsidRPr="00D363E0" w:rsidRDefault="004A0E9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: “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Where would you place yourself on this scale, or haven’t you thought much about this? 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ugher regulations on business needed to protect environment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to 7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ulations to protect environment already too much a burden on business.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  <w:p w14:paraId="49AA5532" w14:textId="77777777" w:rsidR="004A0E92" w:rsidRPr="00D363E0" w:rsidRDefault="004A0E9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Reverse-coded, ranging from 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ulations to protect environment already too much a burden on business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to 7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ugher regulations on business needed to protect environment.</w:t>
            </w:r>
          </w:p>
        </w:tc>
      </w:tr>
    </w:tbl>
    <w:p w14:paraId="42A1E8C3" w14:textId="34E7AD91" w:rsidR="004A0E92" w:rsidRPr="004A0E92" w:rsidRDefault="004A0E92">
      <w:pPr>
        <w:rPr>
          <w:rFonts w:ascii="Times New Roman" w:hAnsi="Times New Roman" w:cs="Times New Roman"/>
          <w:color w:val="000000" w:themeColor="text1"/>
        </w:rPr>
      </w:pPr>
    </w:p>
    <w:sectPr w:rsidR="004A0E92" w:rsidRPr="004A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92"/>
    <w:rsid w:val="004A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73C85"/>
  <w15:chartTrackingRefBased/>
  <w15:docId w15:val="{0FF93F5C-A02C-6D46-8D8B-32ABEA86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E9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E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E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E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E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E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E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E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E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E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E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E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E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E9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E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0E9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6:00Z</dcterms:created>
  <dcterms:modified xsi:type="dcterms:W3CDTF">2024-04-15T21:46:00Z</dcterms:modified>
</cp:coreProperties>
</file>